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3EA20" w14:textId="77777777" w:rsidR="00F833A5" w:rsidRPr="00B7030C" w:rsidRDefault="00F833A5" w:rsidP="00F833A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B7030C">
        <w:rPr>
          <w:rFonts w:asciiTheme="minorHAnsi" w:hAnsiTheme="minorHAnsi" w:cstheme="minorHAnsi"/>
          <w:bCs/>
          <w:lang w:val="en-US"/>
        </w:rPr>
        <w:t>Additional file 1</w:t>
      </w:r>
      <w:r w:rsidRPr="00B7030C">
        <w:rPr>
          <w:rFonts w:asciiTheme="minorHAnsi" w:hAnsiTheme="minorHAnsi" w:cstheme="minorHAnsi"/>
          <w:lang w:val="en-US"/>
        </w:rPr>
        <w:t xml:space="preserve">: </w:t>
      </w:r>
      <w:bookmarkStart w:id="0" w:name="_Hlk91112436"/>
      <w:r w:rsidRPr="00B7030C">
        <w:rPr>
          <w:rFonts w:asciiTheme="minorHAnsi" w:hAnsiTheme="minorHAnsi" w:cstheme="minorHAnsi"/>
          <w:lang w:val="en-US"/>
        </w:rPr>
        <w:t>Infographic with general information on the health benefits of “sitting less and moving more” provided to the control and intervention group</w:t>
      </w:r>
      <w:r>
        <w:rPr>
          <w:rFonts w:asciiTheme="minorHAnsi" w:hAnsiTheme="minorHAnsi" w:cstheme="minorHAnsi"/>
          <w:lang w:val="en-US"/>
        </w:rPr>
        <w:t>s</w:t>
      </w:r>
      <w:r w:rsidRPr="00B7030C">
        <w:rPr>
          <w:rFonts w:asciiTheme="minorHAnsi" w:hAnsiTheme="minorHAnsi" w:cstheme="minorHAnsi"/>
          <w:lang w:val="en-US"/>
        </w:rPr>
        <w:t xml:space="preserve">. </w:t>
      </w:r>
      <w:bookmarkEnd w:id="0"/>
    </w:p>
    <w:p w14:paraId="14D610FF" w14:textId="5AAC98AD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  <w:r>
        <w:rPr>
          <w:noProof/>
          <w:lang w:val="ca-ES" w:eastAsia="zh-CN"/>
        </w:rPr>
        <w:drawing>
          <wp:anchor distT="0" distB="0" distL="114300" distR="114300" simplePos="0" relativeHeight="251659264" behindDoc="1" locked="0" layoutInCell="1" allowOverlap="1" wp14:anchorId="17316561" wp14:editId="755CECCD">
            <wp:simplePos x="0" y="0"/>
            <wp:positionH relativeFrom="column">
              <wp:posOffset>0</wp:posOffset>
            </wp:positionH>
            <wp:positionV relativeFrom="paragraph">
              <wp:posOffset>22225</wp:posOffset>
            </wp:positionV>
            <wp:extent cx="2331887" cy="5829300"/>
            <wp:effectExtent l="0" t="0" r="0" b="0"/>
            <wp:wrapTight wrapText="bothSides">
              <wp:wrapPolygon edited="0">
                <wp:start x="0" y="0"/>
                <wp:lineTo x="0" y="21529"/>
                <wp:lineTo x="21353" y="21529"/>
                <wp:lineTo x="21353" y="0"/>
                <wp:lineTo x="0" y="0"/>
              </wp:wrapPolygon>
            </wp:wrapTight>
            <wp:docPr id="4" name="Imagen 4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887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77C21A" w14:textId="4F5E3A2F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6CEAF5A3" w14:textId="0CDE62E2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4A842489" w14:textId="4A7A6A98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5558265B" w14:textId="31C4426F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513559D7" w14:textId="06C46BD2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3868FB2E" w14:textId="2E78EDC7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7046AB81" w14:textId="622E6740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293BF7F7" w14:textId="7CA47FEA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4DCC3542" w14:textId="2E240B8E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37DC139D" w14:textId="10E93D63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5EE4C027" w14:textId="08AC730F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5AC6C696" w14:textId="16BD54EB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786F687A" w14:textId="6507F77F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7DAEA19E" w14:textId="2F7B2C7A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23660463" w14:textId="1BC3090F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243F35AE" w14:textId="27FB14A7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6654063C" w14:textId="40801525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0CB8151F" w14:textId="0D0EF03A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112289C2" w14:textId="750BA327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5A7EFA8A" w14:textId="545E6536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445DA3BB" w14:textId="575F11FA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754183E0" w14:textId="6D6D2354" w:rsidR="00C6295A" w:rsidRDefault="00C6295A" w:rsidP="00075DBA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lang w:val="en-US"/>
        </w:rPr>
      </w:pPr>
    </w:p>
    <w:p w14:paraId="0F77F804" w14:textId="77777777" w:rsidR="00646B74" w:rsidRDefault="00646B74" w:rsidP="00C6295A">
      <w:pPr>
        <w:spacing w:after="0" w:line="360" w:lineRule="auto"/>
        <w:jc w:val="both"/>
        <w:rPr>
          <w:rFonts w:asciiTheme="minorHAnsi" w:eastAsia="Times New Roman" w:hAnsiTheme="minorHAnsi" w:cstheme="minorHAnsi"/>
          <w:lang w:val="en-US"/>
        </w:rPr>
      </w:pPr>
    </w:p>
    <w:sectPr w:rsidR="00646B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D95"/>
    <w:rsid w:val="00040577"/>
    <w:rsid w:val="00075DBA"/>
    <w:rsid w:val="000B1DB6"/>
    <w:rsid w:val="000D395E"/>
    <w:rsid w:val="002C09C9"/>
    <w:rsid w:val="00324234"/>
    <w:rsid w:val="00526E97"/>
    <w:rsid w:val="005F08B2"/>
    <w:rsid w:val="00640D95"/>
    <w:rsid w:val="00646B74"/>
    <w:rsid w:val="0069419F"/>
    <w:rsid w:val="006A3F76"/>
    <w:rsid w:val="00751C88"/>
    <w:rsid w:val="00767A7C"/>
    <w:rsid w:val="00A06B14"/>
    <w:rsid w:val="00A455D9"/>
    <w:rsid w:val="00AB7EC2"/>
    <w:rsid w:val="00AF7DFC"/>
    <w:rsid w:val="00C62900"/>
    <w:rsid w:val="00C6295A"/>
    <w:rsid w:val="00CA7EEC"/>
    <w:rsid w:val="00CD437E"/>
    <w:rsid w:val="00E02B88"/>
    <w:rsid w:val="00F833A5"/>
    <w:rsid w:val="00FD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B3BAF"/>
  <w15:chartTrackingRefBased/>
  <w15:docId w15:val="{F6380716-7E7A-4818-A6B1-24843399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D95"/>
    <w:pPr>
      <w:spacing w:after="200" w:line="276" w:lineRule="auto"/>
    </w:pPr>
    <w:rPr>
      <w:rFonts w:ascii="Calibri" w:eastAsia="Calibri" w:hAnsi="Calibri" w:cs="Calibri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0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C09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C09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C09C9"/>
    <w:rPr>
      <w:rFonts w:ascii="Calibri" w:eastAsia="Calibri" w:hAnsi="Calibri" w:cs="Calibri"/>
      <w:sz w:val="20"/>
      <w:szCs w:val="20"/>
      <w:lang w:eastAsia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09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09C9"/>
    <w:rPr>
      <w:rFonts w:ascii="Calibri" w:eastAsia="Calibri" w:hAnsi="Calibri" w:cs="Calibri"/>
      <w:b/>
      <w:bCs/>
      <w:sz w:val="20"/>
      <w:szCs w:val="20"/>
      <w:lang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5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5DBA"/>
    <w:rPr>
      <w:rFonts w:ascii="Segoe UI" w:eastAsia="Calibri" w:hAnsi="Segoe UI" w:cs="Segoe UI"/>
      <w:sz w:val="18"/>
      <w:szCs w:val="18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s Colomer Cugat</dc:creator>
  <cp:keywords/>
  <dc:description/>
  <cp:lastModifiedBy>Cesc Alòs</cp:lastModifiedBy>
  <cp:revision>2</cp:revision>
  <dcterms:created xsi:type="dcterms:W3CDTF">2022-01-26T22:40:00Z</dcterms:created>
  <dcterms:modified xsi:type="dcterms:W3CDTF">2022-01-26T22:40:00Z</dcterms:modified>
</cp:coreProperties>
</file>